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388" w:rsidRPr="003B4388" w:rsidRDefault="003B4388" w:rsidP="003B438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3B4388">
        <w:rPr>
          <w:rFonts w:ascii="Times New Roman" w:hAnsi="Times New Roman" w:cs="Times New Roman"/>
          <w:b/>
          <w:sz w:val="20"/>
          <w:szCs w:val="20"/>
        </w:rPr>
        <w:t>Supplement Table 6</w:t>
      </w:r>
      <w:r w:rsidRPr="003B4388">
        <w:rPr>
          <w:rFonts w:ascii="Times New Roman" w:hAnsi="Times New Roman" w:cs="Times New Roman"/>
          <w:sz w:val="20"/>
          <w:szCs w:val="20"/>
        </w:rPr>
        <w:t xml:space="preserve"> Univariate analysis of clinicopathologic variables associated with salivary gland cancer disease specific survival (DSS) of FDSCC set</w:t>
      </w:r>
    </w:p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1E0" w:firstRow="1" w:lastRow="1" w:firstColumn="1" w:lastColumn="1" w:noHBand="0" w:noVBand="0"/>
      </w:tblPr>
      <w:tblGrid>
        <w:gridCol w:w="2674"/>
        <w:gridCol w:w="516"/>
        <w:gridCol w:w="1494"/>
        <w:gridCol w:w="1164"/>
        <w:gridCol w:w="822"/>
      </w:tblGrid>
      <w:tr w:rsidR="003B4388" w:rsidRPr="003B4388" w:rsidTr="00616C8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33872376"/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Patients’ 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5-year DSS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Log-rank χ</w:t>
            </w:r>
            <w:r w:rsidRPr="003B43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bookmarkEnd w:id="1"/>
      <w:tr w:rsidR="003B4388" w:rsidRPr="003B4388" w:rsidTr="00616C85">
        <w:trPr>
          <w:trHeight w:val="5278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3B4388" w:rsidRPr="003B4388" w:rsidRDefault="003B4388" w:rsidP="00616C8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3B4388" w:rsidRPr="003B4388" w:rsidRDefault="003B4388" w:rsidP="00616C8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Medium 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High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ymphatic/vascular invasion 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b/>
                <w:sz w:val="20"/>
                <w:szCs w:val="20"/>
              </w:rPr>
              <w:t>Extracapsular invasion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classification </w:t>
            </w:r>
          </w:p>
          <w:p w:rsidR="003B4388" w:rsidRPr="003B4388" w:rsidRDefault="003B4388" w:rsidP="00616C8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  <w:p w:rsidR="003B4388" w:rsidRPr="003B4388" w:rsidRDefault="003B4388" w:rsidP="00616C8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  <w:p w:rsidR="003B4388" w:rsidRPr="003B4388" w:rsidRDefault="003B4388" w:rsidP="00616C8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96.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5.675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5.729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3.73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6.719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10.799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38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B4388" w:rsidRPr="003B4388" w:rsidRDefault="003B4388" w:rsidP="00616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:rsidR="00F94B07" w:rsidRPr="003B4388" w:rsidRDefault="00F94B07">
      <w:pPr>
        <w:rPr>
          <w:rFonts w:ascii="Times New Roman" w:hAnsi="Times New Roman" w:cs="Times New Roman"/>
        </w:rPr>
      </w:pPr>
    </w:p>
    <w:sectPr w:rsidR="00F94B07" w:rsidRPr="003B4388" w:rsidSect="003B438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388"/>
    <w:rsid w:val="003B4388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1A1576-83D5-4F65-A773-A1E593BA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4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18:00Z</dcterms:created>
  <dcterms:modified xsi:type="dcterms:W3CDTF">2019-05-05T13:19:00Z</dcterms:modified>
</cp:coreProperties>
</file>